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E40E5" w14:textId="651BC83E" w:rsidR="00A95883" w:rsidRDefault="00A95883" w:rsidP="00A95883">
      <w:r w:rsidRPr="00D630A8">
        <w:t xml:space="preserve">Table </w:t>
      </w:r>
      <w:r w:rsidR="00D630A8" w:rsidRPr="00D630A8">
        <w:t>S1</w:t>
      </w:r>
      <w:r w:rsidRPr="00D630A8">
        <w:t>.</w:t>
      </w:r>
      <w:r>
        <w:t xml:space="preserve"> Checklist for reporting research with adolescent and youth engagement </w:t>
      </w:r>
    </w:p>
    <w:p w14:paraId="44A810FE" w14:textId="77777777" w:rsidR="00A95883" w:rsidRPr="00A95883" w:rsidRDefault="00A95883" w:rsidP="00A95883">
      <w:pPr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016"/>
        <w:tblW w:w="9351" w:type="dxa"/>
        <w:tblLook w:val="04A0" w:firstRow="1" w:lastRow="0" w:firstColumn="1" w:lastColumn="0" w:noHBand="0" w:noVBand="1"/>
      </w:tblPr>
      <w:tblGrid>
        <w:gridCol w:w="2263"/>
        <w:gridCol w:w="5387"/>
        <w:gridCol w:w="1701"/>
      </w:tblGrid>
      <w:tr w:rsidR="00A95883" w14:paraId="25E9276A" w14:textId="77777777" w:rsidTr="00A95883">
        <w:tc>
          <w:tcPr>
            <w:tcW w:w="2263" w:type="dxa"/>
          </w:tcPr>
          <w:p w14:paraId="659A3DEB" w14:textId="77777777" w:rsidR="00A95883" w:rsidRDefault="00A95883" w:rsidP="00A95883"/>
        </w:tc>
        <w:tc>
          <w:tcPr>
            <w:tcW w:w="5387" w:type="dxa"/>
          </w:tcPr>
          <w:p w14:paraId="69463B7B" w14:textId="77777777" w:rsidR="00A95883" w:rsidRPr="00A95883" w:rsidRDefault="00A95883" w:rsidP="00A95883">
            <w:pPr>
              <w:rPr>
                <w:b/>
                <w:bCs/>
              </w:rPr>
            </w:pPr>
            <w:r w:rsidRPr="00A95883">
              <w:rPr>
                <w:b/>
                <w:bCs/>
              </w:rPr>
              <w:t>Item</w:t>
            </w:r>
          </w:p>
        </w:tc>
        <w:tc>
          <w:tcPr>
            <w:tcW w:w="1701" w:type="dxa"/>
          </w:tcPr>
          <w:p w14:paraId="4664D917" w14:textId="77777777" w:rsidR="00A95883" w:rsidRPr="00A95883" w:rsidRDefault="00A95883" w:rsidP="00A95883">
            <w:pPr>
              <w:rPr>
                <w:b/>
                <w:bCs/>
              </w:rPr>
            </w:pPr>
            <w:r w:rsidRPr="00A95883">
              <w:rPr>
                <w:b/>
                <w:bCs/>
              </w:rPr>
              <w:t xml:space="preserve">Page number reported </w:t>
            </w:r>
          </w:p>
        </w:tc>
      </w:tr>
      <w:tr w:rsidR="00A95883" w14:paraId="75695A24" w14:textId="77777777" w:rsidTr="00A95883">
        <w:tc>
          <w:tcPr>
            <w:tcW w:w="2263" w:type="dxa"/>
          </w:tcPr>
          <w:p w14:paraId="7C99E219" w14:textId="77777777" w:rsidR="00A95883" w:rsidRDefault="00A95883" w:rsidP="00A95883">
            <w:r>
              <w:t>Authorship</w:t>
            </w:r>
          </w:p>
        </w:tc>
        <w:tc>
          <w:tcPr>
            <w:tcW w:w="5387" w:type="dxa"/>
          </w:tcPr>
          <w:p w14:paraId="3683DC0F" w14:textId="77777777" w:rsidR="00A95883" w:rsidRDefault="00A95883" w:rsidP="00A95883">
            <w:r w:rsidRPr="00A95883">
              <w:t>If applicable, list adolescents and youth as authors if they fulfil ICMJE authorship criteria; detail the criteria fulfilled</w:t>
            </w:r>
          </w:p>
        </w:tc>
        <w:tc>
          <w:tcPr>
            <w:tcW w:w="1701" w:type="dxa"/>
          </w:tcPr>
          <w:p w14:paraId="7B9DF267" w14:textId="51CF36FE" w:rsidR="00A95883" w:rsidRDefault="006A72D1" w:rsidP="00A95883">
            <w:r>
              <w:t>1</w:t>
            </w:r>
          </w:p>
        </w:tc>
      </w:tr>
      <w:tr w:rsidR="00A95883" w14:paraId="6671BFFA" w14:textId="77777777" w:rsidTr="00A95883">
        <w:tc>
          <w:tcPr>
            <w:tcW w:w="2263" w:type="dxa"/>
          </w:tcPr>
          <w:p w14:paraId="65B41987" w14:textId="77777777" w:rsidR="00A95883" w:rsidRDefault="00A95883" w:rsidP="00A95883">
            <w:r w:rsidRPr="00A95883">
              <w:t>Acknowledgments</w:t>
            </w:r>
          </w:p>
        </w:tc>
        <w:tc>
          <w:tcPr>
            <w:tcW w:w="5387" w:type="dxa"/>
          </w:tcPr>
          <w:p w14:paraId="49443306" w14:textId="77777777" w:rsidR="00A95883" w:rsidRDefault="00A95883" w:rsidP="00A95883">
            <w:r w:rsidRPr="00A95883">
              <w:t>List adolescents and youth in acknowledgments if they did not fulfill ICMJE criteria.</w:t>
            </w:r>
          </w:p>
        </w:tc>
        <w:tc>
          <w:tcPr>
            <w:tcW w:w="1701" w:type="dxa"/>
          </w:tcPr>
          <w:p w14:paraId="586644FF" w14:textId="3A64DAC3" w:rsidR="00A95883" w:rsidRDefault="007E3859" w:rsidP="00A95883">
            <w:r>
              <w:t xml:space="preserve">Title page </w:t>
            </w:r>
          </w:p>
        </w:tc>
      </w:tr>
      <w:tr w:rsidR="00A95883" w14:paraId="37D05229" w14:textId="77777777" w:rsidTr="00A95883">
        <w:tc>
          <w:tcPr>
            <w:tcW w:w="2263" w:type="dxa"/>
          </w:tcPr>
          <w:p w14:paraId="34DED5C1" w14:textId="77777777" w:rsidR="00A95883" w:rsidRDefault="00A95883" w:rsidP="00A95883">
            <w:r>
              <w:t xml:space="preserve">Aim </w:t>
            </w:r>
          </w:p>
        </w:tc>
        <w:tc>
          <w:tcPr>
            <w:tcW w:w="5387" w:type="dxa"/>
          </w:tcPr>
          <w:p w14:paraId="63BB1139" w14:textId="77777777" w:rsidR="00A95883" w:rsidRDefault="00A95883" w:rsidP="00A95883">
            <w:r w:rsidRPr="00A95883">
              <w:t>If applicable, report the aim of adolescent and youth engagement in the study</w:t>
            </w:r>
          </w:p>
        </w:tc>
        <w:tc>
          <w:tcPr>
            <w:tcW w:w="1701" w:type="dxa"/>
          </w:tcPr>
          <w:p w14:paraId="1A9095D2" w14:textId="248FE657" w:rsidR="00A95883" w:rsidRDefault="0015442F" w:rsidP="00A95883">
            <w:r>
              <w:t>3-4</w:t>
            </w:r>
          </w:p>
        </w:tc>
      </w:tr>
      <w:tr w:rsidR="00A95883" w14:paraId="0F174EE5" w14:textId="77777777" w:rsidTr="00A95883">
        <w:tc>
          <w:tcPr>
            <w:tcW w:w="9351" w:type="dxa"/>
            <w:gridSpan w:val="3"/>
          </w:tcPr>
          <w:p w14:paraId="4DECC390" w14:textId="77777777" w:rsidR="00A95883" w:rsidRDefault="00A95883" w:rsidP="00A95883">
            <w:r>
              <w:t xml:space="preserve">Methods </w:t>
            </w:r>
          </w:p>
        </w:tc>
      </w:tr>
      <w:tr w:rsidR="00A95883" w14:paraId="0D33D283" w14:textId="77777777" w:rsidTr="00A95883">
        <w:tc>
          <w:tcPr>
            <w:tcW w:w="2263" w:type="dxa"/>
          </w:tcPr>
          <w:p w14:paraId="0C3A6A08" w14:textId="77777777" w:rsidR="00A95883" w:rsidRDefault="00A95883" w:rsidP="00A95883">
            <w:r w:rsidRPr="00A95883">
              <w:t xml:space="preserve">Adolescents </w:t>
            </w:r>
            <w:r>
              <w:t xml:space="preserve">  </w:t>
            </w:r>
            <w:r w:rsidRPr="00A95883">
              <w:t>engaged</w:t>
            </w:r>
          </w:p>
        </w:tc>
        <w:tc>
          <w:tcPr>
            <w:tcW w:w="5387" w:type="dxa"/>
          </w:tcPr>
          <w:p w14:paraId="38026948" w14:textId="77777777" w:rsidR="00A95883" w:rsidRDefault="00A95883" w:rsidP="00A95883">
            <w:r w:rsidRPr="00A95883">
              <w:t>Provide a description of adolescents and youth involved with the engagement activity in the study</w:t>
            </w:r>
          </w:p>
        </w:tc>
        <w:tc>
          <w:tcPr>
            <w:tcW w:w="1701" w:type="dxa"/>
          </w:tcPr>
          <w:p w14:paraId="4F8DC7B9" w14:textId="0806A85C" w:rsidR="00A95883" w:rsidRDefault="0000309A" w:rsidP="00A95883">
            <w:r>
              <w:t>1,</w:t>
            </w:r>
            <w:r w:rsidR="0015442F">
              <w:t>4</w:t>
            </w:r>
          </w:p>
        </w:tc>
      </w:tr>
      <w:tr w:rsidR="00A95883" w14:paraId="30C1DBAC" w14:textId="77777777" w:rsidTr="00A95883">
        <w:tc>
          <w:tcPr>
            <w:tcW w:w="2263" w:type="dxa"/>
          </w:tcPr>
          <w:p w14:paraId="181F97F3" w14:textId="77777777" w:rsidR="00A95883" w:rsidRDefault="00A95883" w:rsidP="00A95883">
            <w:r w:rsidRPr="00A95883">
              <w:t>Stages of involvement</w:t>
            </w:r>
          </w:p>
        </w:tc>
        <w:tc>
          <w:tcPr>
            <w:tcW w:w="5387" w:type="dxa"/>
          </w:tcPr>
          <w:p w14:paraId="0F150D23" w14:textId="77777777" w:rsidR="00A95883" w:rsidRDefault="00A95883" w:rsidP="00A95883">
            <w:r w:rsidRPr="00A95883">
              <w:t>Report on how adolescents and youth were engaged at different stages of the study</w:t>
            </w:r>
          </w:p>
        </w:tc>
        <w:tc>
          <w:tcPr>
            <w:tcW w:w="1701" w:type="dxa"/>
          </w:tcPr>
          <w:p w14:paraId="35A5B29C" w14:textId="500CE7D5" w:rsidR="00A95883" w:rsidRDefault="0000309A" w:rsidP="00A95883">
            <w:r>
              <w:t>1</w:t>
            </w:r>
            <w:r w:rsidR="006F728B">
              <w:t xml:space="preserve">, </w:t>
            </w:r>
            <w:r>
              <w:t>4</w:t>
            </w:r>
            <w:r w:rsidR="006974A1">
              <w:t>-</w:t>
            </w:r>
            <w:r>
              <w:t>6</w:t>
            </w:r>
          </w:p>
        </w:tc>
      </w:tr>
      <w:tr w:rsidR="00A95883" w14:paraId="7D4D4D1A" w14:textId="77777777" w:rsidTr="00A95883">
        <w:tc>
          <w:tcPr>
            <w:tcW w:w="2263" w:type="dxa"/>
          </w:tcPr>
          <w:p w14:paraId="18151686" w14:textId="77777777" w:rsidR="00A95883" w:rsidRDefault="00A95883" w:rsidP="00A95883">
            <w:r w:rsidRPr="00A95883">
              <w:t>Level or nature of involvemen</w:t>
            </w:r>
            <w:r>
              <w:t xml:space="preserve">t </w:t>
            </w:r>
          </w:p>
        </w:tc>
        <w:tc>
          <w:tcPr>
            <w:tcW w:w="5387" w:type="dxa"/>
          </w:tcPr>
          <w:p w14:paraId="7C0DDFA1" w14:textId="77777777" w:rsidR="00A95883" w:rsidRDefault="00A95883" w:rsidP="00A95883">
            <w:r w:rsidRPr="00A95883">
              <w:t>Report the level or nature of adolescent and youth engagement used at different stages of the study</w:t>
            </w:r>
          </w:p>
        </w:tc>
        <w:tc>
          <w:tcPr>
            <w:tcW w:w="1701" w:type="dxa"/>
          </w:tcPr>
          <w:p w14:paraId="3B49123C" w14:textId="3CA8CAE1" w:rsidR="00A95883" w:rsidRDefault="00712BDB" w:rsidP="00A95883">
            <w:r>
              <w:t>1</w:t>
            </w:r>
            <w:r w:rsidR="006F728B">
              <w:t xml:space="preserve">, </w:t>
            </w:r>
            <w:r>
              <w:t>4</w:t>
            </w:r>
            <w:r w:rsidR="006F728B">
              <w:t>-</w:t>
            </w:r>
            <w:r w:rsidR="00A75ECB">
              <w:t>7</w:t>
            </w:r>
          </w:p>
        </w:tc>
      </w:tr>
      <w:tr w:rsidR="00A95883" w14:paraId="58EB36D0" w14:textId="77777777" w:rsidTr="00A95883">
        <w:tc>
          <w:tcPr>
            <w:tcW w:w="9351" w:type="dxa"/>
            <w:gridSpan w:val="3"/>
          </w:tcPr>
          <w:p w14:paraId="1993DF53" w14:textId="77777777" w:rsidR="00A95883" w:rsidRDefault="00A95883" w:rsidP="00A95883">
            <w:r>
              <w:t xml:space="preserve">Discussion and conclusion </w:t>
            </w:r>
          </w:p>
        </w:tc>
      </w:tr>
      <w:tr w:rsidR="00A95883" w14:paraId="292F56D8" w14:textId="77777777" w:rsidTr="00A95883">
        <w:tc>
          <w:tcPr>
            <w:tcW w:w="2263" w:type="dxa"/>
          </w:tcPr>
          <w:p w14:paraId="52A2A43A" w14:textId="77777777" w:rsidR="00A95883" w:rsidRDefault="00A95883" w:rsidP="00A95883">
            <w:r w:rsidRPr="00A95883">
              <w:t>Overall influence</w:t>
            </w:r>
          </w:p>
        </w:tc>
        <w:tc>
          <w:tcPr>
            <w:tcW w:w="5387" w:type="dxa"/>
          </w:tcPr>
          <w:p w14:paraId="448316AB" w14:textId="77777777" w:rsidR="00A95883" w:rsidRDefault="00A95883" w:rsidP="00A95883">
            <w:r w:rsidRPr="00A95883">
              <w:t>If applicable, comment on the extent to which adolescent and youth engagement influenced the study overall</w:t>
            </w:r>
          </w:p>
        </w:tc>
        <w:tc>
          <w:tcPr>
            <w:tcW w:w="1701" w:type="dxa"/>
          </w:tcPr>
          <w:p w14:paraId="7409708A" w14:textId="76F0C7C6" w:rsidR="00A95883" w:rsidRDefault="00056F6C" w:rsidP="00A95883">
            <w:r>
              <w:t>1</w:t>
            </w:r>
            <w:r w:rsidR="00E753A7">
              <w:t>0</w:t>
            </w:r>
          </w:p>
        </w:tc>
      </w:tr>
      <w:tr w:rsidR="00A95883" w14:paraId="412D1C36" w14:textId="77777777" w:rsidTr="00A95883">
        <w:tc>
          <w:tcPr>
            <w:tcW w:w="2263" w:type="dxa"/>
          </w:tcPr>
          <w:p w14:paraId="182367ED" w14:textId="77777777" w:rsidR="00A95883" w:rsidRDefault="00A95883" w:rsidP="00A95883">
            <w:r w:rsidRPr="00A95883">
              <w:t>Critical reflection</w:t>
            </w:r>
          </w:p>
        </w:tc>
        <w:tc>
          <w:tcPr>
            <w:tcW w:w="5387" w:type="dxa"/>
          </w:tcPr>
          <w:p w14:paraId="21569F34" w14:textId="77777777" w:rsidR="00A95883" w:rsidRDefault="00A95883" w:rsidP="00A95883">
            <w:r w:rsidRPr="00A95883">
              <w:t>If applicable, comment critically on the study: reflect on things that went well and limitations of the process of adolescent and youth engagement (e.g., challenges, barriers)</w:t>
            </w:r>
          </w:p>
        </w:tc>
        <w:tc>
          <w:tcPr>
            <w:tcW w:w="1701" w:type="dxa"/>
          </w:tcPr>
          <w:p w14:paraId="132658E6" w14:textId="0CE48686" w:rsidR="00A95883" w:rsidRDefault="00E25E30" w:rsidP="00A95883">
            <w:r>
              <w:t>9</w:t>
            </w:r>
            <w:r w:rsidR="000A277C">
              <w:t>,10</w:t>
            </w:r>
          </w:p>
        </w:tc>
      </w:tr>
    </w:tbl>
    <w:p w14:paraId="1E3142CF" w14:textId="07AC0481" w:rsidR="00A95883" w:rsidRPr="00A95883" w:rsidRDefault="00A95883" w:rsidP="00A95883">
      <w:pPr>
        <w:tabs>
          <w:tab w:val="left" w:pos="2622"/>
        </w:tabs>
        <w:rPr>
          <w:b/>
          <w:bCs/>
          <w:sz w:val="22"/>
          <w:szCs w:val="22"/>
        </w:rPr>
      </w:pPr>
      <w:r>
        <w:rPr>
          <w:sz w:val="22"/>
          <w:szCs w:val="22"/>
        </w:rPr>
        <w:t>I</w:t>
      </w:r>
      <w:r w:rsidRPr="00A95883">
        <w:rPr>
          <w:sz w:val="22"/>
          <w:szCs w:val="22"/>
        </w:rPr>
        <w:t>CMJE=International Committee of Medical Journal Editors. Checklist adapted from Staniszewska et al (2017) by Nagata et al. (2025</w:t>
      </w:r>
      <w:r>
        <w:t>)</w:t>
      </w:r>
    </w:p>
    <w:p w14:paraId="4943770F" w14:textId="77777777" w:rsidR="00A95883" w:rsidRPr="00A95883" w:rsidRDefault="00A95883" w:rsidP="00A95883"/>
    <w:p w14:paraId="4DE92C5A" w14:textId="77777777" w:rsidR="00A95883" w:rsidRPr="00A95883" w:rsidRDefault="00A95883" w:rsidP="00A95883"/>
    <w:p w14:paraId="0367B38A" w14:textId="77777777" w:rsidR="00A95883" w:rsidRPr="00A95883" w:rsidRDefault="00A95883" w:rsidP="00A95883"/>
    <w:p w14:paraId="31F26938" w14:textId="77777777" w:rsidR="00A95883" w:rsidRPr="00A95883" w:rsidRDefault="00A95883" w:rsidP="00A95883"/>
    <w:p w14:paraId="1B101F55" w14:textId="77777777" w:rsidR="00A95883" w:rsidRPr="00A95883" w:rsidRDefault="00A95883" w:rsidP="00A95883"/>
    <w:p w14:paraId="029A4F31" w14:textId="77777777" w:rsidR="00A95883" w:rsidRPr="00A95883" w:rsidRDefault="00A95883" w:rsidP="00A95883"/>
    <w:p w14:paraId="5101380C" w14:textId="77777777" w:rsidR="00A95883" w:rsidRPr="00A95883" w:rsidRDefault="00A95883" w:rsidP="00A95883"/>
    <w:p w14:paraId="663AA678" w14:textId="77777777" w:rsidR="00A95883" w:rsidRPr="00A95883" w:rsidRDefault="00A95883" w:rsidP="00A95883"/>
    <w:p w14:paraId="57F1053D" w14:textId="77777777" w:rsidR="00A95883" w:rsidRPr="00A95883" w:rsidRDefault="00A95883" w:rsidP="00A95883"/>
    <w:sectPr w:rsidR="00A95883" w:rsidRPr="00A958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883"/>
    <w:rsid w:val="0000278F"/>
    <w:rsid w:val="0000309A"/>
    <w:rsid w:val="00013640"/>
    <w:rsid w:val="00015A20"/>
    <w:rsid w:val="0002014D"/>
    <w:rsid w:val="00024CBC"/>
    <w:rsid w:val="00025B20"/>
    <w:rsid w:val="00036B48"/>
    <w:rsid w:val="00037537"/>
    <w:rsid w:val="000411A0"/>
    <w:rsid w:val="00042BAF"/>
    <w:rsid w:val="00052755"/>
    <w:rsid w:val="0005334D"/>
    <w:rsid w:val="00054430"/>
    <w:rsid w:val="000547F2"/>
    <w:rsid w:val="00054CD0"/>
    <w:rsid w:val="00056F6C"/>
    <w:rsid w:val="0006133C"/>
    <w:rsid w:val="00063F8B"/>
    <w:rsid w:val="00065BEB"/>
    <w:rsid w:val="000774A0"/>
    <w:rsid w:val="00082AF4"/>
    <w:rsid w:val="0008523E"/>
    <w:rsid w:val="000901D0"/>
    <w:rsid w:val="000953A3"/>
    <w:rsid w:val="00095467"/>
    <w:rsid w:val="000976CE"/>
    <w:rsid w:val="000A14E4"/>
    <w:rsid w:val="000A1A22"/>
    <w:rsid w:val="000A253A"/>
    <w:rsid w:val="000A277C"/>
    <w:rsid w:val="000A304D"/>
    <w:rsid w:val="000B0D34"/>
    <w:rsid w:val="000B148B"/>
    <w:rsid w:val="000B5B6A"/>
    <w:rsid w:val="000C2E63"/>
    <w:rsid w:val="000C62E7"/>
    <w:rsid w:val="000D717A"/>
    <w:rsid w:val="000E1B90"/>
    <w:rsid w:val="000E27D4"/>
    <w:rsid w:val="000E4F5B"/>
    <w:rsid w:val="000F059B"/>
    <w:rsid w:val="000F5427"/>
    <w:rsid w:val="001110D0"/>
    <w:rsid w:val="00111873"/>
    <w:rsid w:val="001125BF"/>
    <w:rsid w:val="0011264D"/>
    <w:rsid w:val="0011403E"/>
    <w:rsid w:val="00114259"/>
    <w:rsid w:val="00114D4D"/>
    <w:rsid w:val="0011779B"/>
    <w:rsid w:val="001222F9"/>
    <w:rsid w:val="0013098F"/>
    <w:rsid w:val="001309E5"/>
    <w:rsid w:val="001356F5"/>
    <w:rsid w:val="00140C94"/>
    <w:rsid w:val="0014460F"/>
    <w:rsid w:val="001527BC"/>
    <w:rsid w:val="0015442F"/>
    <w:rsid w:val="0016341E"/>
    <w:rsid w:val="0016518B"/>
    <w:rsid w:val="00171F40"/>
    <w:rsid w:val="001744F1"/>
    <w:rsid w:val="00175D4D"/>
    <w:rsid w:val="00175F77"/>
    <w:rsid w:val="00180C31"/>
    <w:rsid w:val="00185802"/>
    <w:rsid w:val="00185DAB"/>
    <w:rsid w:val="001935D4"/>
    <w:rsid w:val="001A2CFA"/>
    <w:rsid w:val="001A2DC5"/>
    <w:rsid w:val="001C3CBF"/>
    <w:rsid w:val="001C6BB7"/>
    <w:rsid w:val="001D04F9"/>
    <w:rsid w:val="001D7F4E"/>
    <w:rsid w:val="001E6498"/>
    <w:rsid w:val="001E78A1"/>
    <w:rsid w:val="001F1C43"/>
    <w:rsid w:val="001F23EA"/>
    <w:rsid w:val="001F3BC7"/>
    <w:rsid w:val="002014ED"/>
    <w:rsid w:val="0020285B"/>
    <w:rsid w:val="00206247"/>
    <w:rsid w:val="0020752E"/>
    <w:rsid w:val="00217A7C"/>
    <w:rsid w:val="002225E7"/>
    <w:rsid w:val="00222D36"/>
    <w:rsid w:val="00233574"/>
    <w:rsid w:val="00237084"/>
    <w:rsid w:val="0023756C"/>
    <w:rsid w:val="00245653"/>
    <w:rsid w:val="0024610B"/>
    <w:rsid w:val="00253D99"/>
    <w:rsid w:val="00263435"/>
    <w:rsid w:val="00264C3A"/>
    <w:rsid w:val="002708F5"/>
    <w:rsid w:val="00276F1A"/>
    <w:rsid w:val="00277CE9"/>
    <w:rsid w:val="002914A2"/>
    <w:rsid w:val="0029217C"/>
    <w:rsid w:val="002956AD"/>
    <w:rsid w:val="00295A8E"/>
    <w:rsid w:val="00296215"/>
    <w:rsid w:val="002A4F49"/>
    <w:rsid w:val="002B2CC4"/>
    <w:rsid w:val="002B5A13"/>
    <w:rsid w:val="002B5E0B"/>
    <w:rsid w:val="002B7630"/>
    <w:rsid w:val="002C0429"/>
    <w:rsid w:val="002C5E14"/>
    <w:rsid w:val="002C6FDE"/>
    <w:rsid w:val="002E65A1"/>
    <w:rsid w:val="002E717E"/>
    <w:rsid w:val="002F5D1F"/>
    <w:rsid w:val="002F7E9B"/>
    <w:rsid w:val="00303219"/>
    <w:rsid w:val="003136E5"/>
    <w:rsid w:val="00313734"/>
    <w:rsid w:val="003146A4"/>
    <w:rsid w:val="0031569D"/>
    <w:rsid w:val="003156C1"/>
    <w:rsid w:val="00316510"/>
    <w:rsid w:val="003333B7"/>
    <w:rsid w:val="0033387E"/>
    <w:rsid w:val="0033797E"/>
    <w:rsid w:val="00340585"/>
    <w:rsid w:val="00340712"/>
    <w:rsid w:val="00345E6D"/>
    <w:rsid w:val="00346814"/>
    <w:rsid w:val="00352D0C"/>
    <w:rsid w:val="00353FC8"/>
    <w:rsid w:val="0035599A"/>
    <w:rsid w:val="003607D4"/>
    <w:rsid w:val="00370A7D"/>
    <w:rsid w:val="003716CA"/>
    <w:rsid w:val="0037510B"/>
    <w:rsid w:val="0037581E"/>
    <w:rsid w:val="00376EA4"/>
    <w:rsid w:val="00383ADD"/>
    <w:rsid w:val="00386878"/>
    <w:rsid w:val="003913AC"/>
    <w:rsid w:val="003918EF"/>
    <w:rsid w:val="00392880"/>
    <w:rsid w:val="00394838"/>
    <w:rsid w:val="003A061A"/>
    <w:rsid w:val="003A0A1A"/>
    <w:rsid w:val="003A76AE"/>
    <w:rsid w:val="003B5751"/>
    <w:rsid w:val="003C1C0B"/>
    <w:rsid w:val="003C21A6"/>
    <w:rsid w:val="003C47DB"/>
    <w:rsid w:val="003D2ACD"/>
    <w:rsid w:val="003D6890"/>
    <w:rsid w:val="003E3531"/>
    <w:rsid w:val="003E4AC6"/>
    <w:rsid w:val="003E5510"/>
    <w:rsid w:val="003F0487"/>
    <w:rsid w:val="003F3DC9"/>
    <w:rsid w:val="003F46E1"/>
    <w:rsid w:val="003F6344"/>
    <w:rsid w:val="00401C1C"/>
    <w:rsid w:val="00402D52"/>
    <w:rsid w:val="00413CFE"/>
    <w:rsid w:val="004150EC"/>
    <w:rsid w:val="0042301F"/>
    <w:rsid w:val="00427C9A"/>
    <w:rsid w:val="00431AC6"/>
    <w:rsid w:val="0043224F"/>
    <w:rsid w:val="00437A25"/>
    <w:rsid w:val="0044678C"/>
    <w:rsid w:val="004524AE"/>
    <w:rsid w:val="00457659"/>
    <w:rsid w:val="00463152"/>
    <w:rsid w:val="00464071"/>
    <w:rsid w:val="0047065E"/>
    <w:rsid w:val="004712A4"/>
    <w:rsid w:val="00473A59"/>
    <w:rsid w:val="004772F5"/>
    <w:rsid w:val="00480367"/>
    <w:rsid w:val="00481652"/>
    <w:rsid w:val="004861DF"/>
    <w:rsid w:val="00491428"/>
    <w:rsid w:val="00495656"/>
    <w:rsid w:val="004A0479"/>
    <w:rsid w:val="004A10BC"/>
    <w:rsid w:val="004A4587"/>
    <w:rsid w:val="004A5624"/>
    <w:rsid w:val="004A5DF6"/>
    <w:rsid w:val="004A74FB"/>
    <w:rsid w:val="004A7DB9"/>
    <w:rsid w:val="004B1109"/>
    <w:rsid w:val="004C1D86"/>
    <w:rsid w:val="004C5137"/>
    <w:rsid w:val="004C6DE2"/>
    <w:rsid w:val="004C7F58"/>
    <w:rsid w:val="004D19B7"/>
    <w:rsid w:val="004D19CD"/>
    <w:rsid w:val="004D1C48"/>
    <w:rsid w:val="004D32AE"/>
    <w:rsid w:val="004D3D6C"/>
    <w:rsid w:val="004D7706"/>
    <w:rsid w:val="004E47B2"/>
    <w:rsid w:val="004E654C"/>
    <w:rsid w:val="004E7B14"/>
    <w:rsid w:val="004F03CC"/>
    <w:rsid w:val="004F3EBD"/>
    <w:rsid w:val="00500601"/>
    <w:rsid w:val="00501BA5"/>
    <w:rsid w:val="005021FD"/>
    <w:rsid w:val="005022E0"/>
    <w:rsid w:val="00506D90"/>
    <w:rsid w:val="00507358"/>
    <w:rsid w:val="00512DBF"/>
    <w:rsid w:val="00514319"/>
    <w:rsid w:val="005211F6"/>
    <w:rsid w:val="00522247"/>
    <w:rsid w:val="00522429"/>
    <w:rsid w:val="00527341"/>
    <w:rsid w:val="005432A0"/>
    <w:rsid w:val="005552F2"/>
    <w:rsid w:val="005565D5"/>
    <w:rsid w:val="005623EA"/>
    <w:rsid w:val="00564845"/>
    <w:rsid w:val="00565FF3"/>
    <w:rsid w:val="00570889"/>
    <w:rsid w:val="00571437"/>
    <w:rsid w:val="00574FD7"/>
    <w:rsid w:val="00575FEB"/>
    <w:rsid w:val="005764AF"/>
    <w:rsid w:val="00580E0C"/>
    <w:rsid w:val="005823DB"/>
    <w:rsid w:val="00583A7E"/>
    <w:rsid w:val="00583D51"/>
    <w:rsid w:val="00584719"/>
    <w:rsid w:val="00586850"/>
    <w:rsid w:val="00587C6B"/>
    <w:rsid w:val="00593321"/>
    <w:rsid w:val="0059416F"/>
    <w:rsid w:val="005A2001"/>
    <w:rsid w:val="005A65F7"/>
    <w:rsid w:val="005B0B6D"/>
    <w:rsid w:val="005B5A71"/>
    <w:rsid w:val="005B66FE"/>
    <w:rsid w:val="005D0B8F"/>
    <w:rsid w:val="005D2CEB"/>
    <w:rsid w:val="005E0E92"/>
    <w:rsid w:val="005E412E"/>
    <w:rsid w:val="005E6A59"/>
    <w:rsid w:val="005E6E13"/>
    <w:rsid w:val="005F538D"/>
    <w:rsid w:val="005F620D"/>
    <w:rsid w:val="005F7B16"/>
    <w:rsid w:val="006021D2"/>
    <w:rsid w:val="006046FD"/>
    <w:rsid w:val="00612047"/>
    <w:rsid w:val="00612E50"/>
    <w:rsid w:val="0061702A"/>
    <w:rsid w:val="00623038"/>
    <w:rsid w:val="00627D2A"/>
    <w:rsid w:val="006322FE"/>
    <w:rsid w:val="006334B0"/>
    <w:rsid w:val="00637E79"/>
    <w:rsid w:val="00642D93"/>
    <w:rsid w:val="00643711"/>
    <w:rsid w:val="00646EED"/>
    <w:rsid w:val="00646FFD"/>
    <w:rsid w:val="0065392A"/>
    <w:rsid w:val="00670CB5"/>
    <w:rsid w:val="0067341D"/>
    <w:rsid w:val="00674357"/>
    <w:rsid w:val="00674CF5"/>
    <w:rsid w:val="0067706B"/>
    <w:rsid w:val="006811E3"/>
    <w:rsid w:val="006853E3"/>
    <w:rsid w:val="00687C00"/>
    <w:rsid w:val="00692306"/>
    <w:rsid w:val="006974A1"/>
    <w:rsid w:val="006977D4"/>
    <w:rsid w:val="006A72D1"/>
    <w:rsid w:val="006B014A"/>
    <w:rsid w:val="006B0760"/>
    <w:rsid w:val="006B2D41"/>
    <w:rsid w:val="006B32B8"/>
    <w:rsid w:val="006B4485"/>
    <w:rsid w:val="006B66E2"/>
    <w:rsid w:val="006D1064"/>
    <w:rsid w:val="006D263D"/>
    <w:rsid w:val="006D4EE4"/>
    <w:rsid w:val="006E10CF"/>
    <w:rsid w:val="006E1CF0"/>
    <w:rsid w:val="006E5889"/>
    <w:rsid w:val="006F051A"/>
    <w:rsid w:val="006F05E8"/>
    <w:rsid w:val="006F728B"/>
    <w:rsid w:val="007008B0"/>
    <w:rsid w:val="007018F7"/>
    <w:rsid w:val="00712BDB"/>
    <w:rsid w:val="00713289"/>
    <w:rsid w:val="007143EF"/>
    <w:rsid w:val="007164FF"/>
    <w:rsid w:val="0071682E"/>
    <w:rsid w:val="00721086"/>
    <w:rsid w:val="007241D4"/>
    <w:rsid w:val="007261E9"/>
    <w:rsid w:val="00730F14"/>
    <w:rsid w:val="00731CAC"/>
    <w:rsid w:val="00732AF1"/>
    <w:rsid w:val="00740ED4"/>
    <w:rsid w:val="00742D47"/>
    <w:rsid w:val="00743F29"/>
    <w:rsid w:val="007511FF"/>
    <w:rsid w:val="00752AA2"/>
    <w:rsid w:val="00753177"/>
    <w:rsid w:val="0075318B"/>
    <w:rsid w:val="007543D8"/>
    <w:rsid w:val="00756A49"/>
    <w:rsid w:val="00757453"/>
    <w:rsid w:val="007662F3"/>
    <w:rsid w:val="00770ED7"/>
    <w:rsid w:val="007739AC"/>
    <w:rsid w:val="00774E94"/>
    <w:rsid w:val="007800D6"/>
    <w:rsid w:val="00780B43"/>
    <w:rsid w:val="00783EA2"/>
    <w:rsid w:val="00787322"/>
    <w:rsid w:val="00790651"/>
    <w:rsid w:val="00792996"/>
    <w:rsid w:val="00793D13"/>
    <w:rsid w:val="00793DF3"/>
    <w:rsid w:val="007941AE"/>
    <w:rsid w:val="00794A9C"/>
    <w:rsid w:val="00797569"/>
    <w:rsid w:val="0079757A"/>
    <w:rsid w:val="007A373E"/>
    <w:rsid w:val="007A62C8"/>
    <w:rsid w:val="007A797E"/>
    <w:rsid w:val="007B20D7"/>
    <w:rsid w:val="007B315A"/>
    <w:rsid w:val="007B4EA3"/>
    <w:rsid w:val="007C0D49"/>
    <w:rsid w:val="007C15F0"/>
    <w:rsid w:val="007C30BA"/>
    <w:rsid w:val="007C3383"/>
    <w:rsid w:val="007C763B"/>
    <w:rsid w:val="007D2D6C"/>
    <w:rsid w:val="007E0AEF"/>
    <w:rsid w:val="007E1C43"/>
    <w:rsid w:val="007E2DB9"/>
    <w:rsid w:val="007E3859"/>
    <w:rsid w:val="007F22BA"/>
    <w:rsid w:val="007F24C8"/>
    <w:rsid w:val="007F43D3"/>
    <w:rsid w:val="007F793C"/>
    <w:rsid w:val="00800529"/>
    <w:rsid w:val="008017E8"/>
    <w:rsid w:val="00810227"/>
    <w:rsid w:val="00812D40"/>
    <w:rsid w:val="00816AFA"/>
    <w:rsid w:val="0082257D"/>
    <w:rsid w:val="00832AE2"/>
    <w:rsid w:val="00833BF7"/>
    <w:rsid w:val="00841769"/>
    <w:rsid w:val="008526A8"/>
    <w:rsid w:val="0085281F"/>
    <w:rsid w:val="008564A4"/>
    <w:rsid w:val="00857169"/>
    <w:rsid w:val="0086138C"/>
    <w:rsid w:val="00863276"/>
    <w:rsid w:val="008637BF"/>
    <w:rsid w:val="0086748F"/>
    <w:rsid w:val="008725AA"/>
    <w:rsid w:val="008872E3"/>
    <w:rsid w:val="00890103"/>
    <w:rsid w:val="00891C1C"/>
    <w:rsid w:val="00897A97"/>
    <w:rsid w:val="008A1F1C"/>
    <w:rsid w:val="008A385E"/>
    <w:rsid w:val="008A60FB"/>
    <w:rsid w:val="008B2237"/>
    <w:rsid w:val="008B3D55"/>
    <w:rsid w:val="008B4C7D"/>
    <w:rsid w:val="008B5D22"/>
    <w:rsid w:val="008B5D26"/>
    <w:rsid w:val="008C212F"/>
    <w:rsid w:val="008C7143"/>
    <w:rsid w:val="008D3A26"/>
    <w:rsid w:val="008D5C56"/>
    <w:rsid w:val="008E0E1B"/>
    <w:rsid w:val="008E1628"/>
    <w:rsid w:val="008E45DF"/>
    <w:rsid w:val="008E57ED"/>
    <w:rsid w:val="008F4CF0"/>
    <w:rsid w:val="008F7566"/>
    <w:rsid w:val="009010FA"/>
    <w:rsid w:val="00905276"/>
    <w:rsid w:val="00907C55"/>
    <w:rsid w:val="00911F0D"/>
    <w:rsid w:val="00912449"/>
    <w:rsid w:val="0091473F"/>
    <w:rsid w:val="00915322"/>
    <w:rsid w:val="009153E2"/>
    <w:rsid w:val="0092056C"/>
    <w:rsid w:val="00923E8B"/>
    <w:rsid w:val="009251DF"/>
    <w:rsid w:val="009254B8"/>
    <w:rsid w:val="00925ACF"/>
    <w:rsid w:val="00930A25"/>
    <w:rsid w:val="009404C9"/>
    <w:rsid w:val="0094626D"/>
    <w:rsid w:val="009533FA"/>
    <w:rsid w:val="00953AB9"/>
    <w:rsid w:val="00962D64"/>
    <w:rsid w:val="009737B5"/>
    <w:rsid w:val="00974B7E"/>
    <w:rsid w:val="00975BF8"/>
    <w:rsid w:val="00984AD9"/>
    <w:rsid w:val="0098521A"/>
    <w:rsid w:val="00986480"/>
    <w:rsid w:val="00987D20"/>
    <w:rsid w:val="00991036"/>
    <w:rsid w:val="00994A5F"/>
    <w:rsid w:val="009A0523"/>
    <w:rsid w:val="009A3ECF"/>
    <w:rsid w:val="009B031F"/>
    <w:rsid w:val="009B29E6"/>
    <w:rsid w:val="009B5A80"/>
    <w:rsid w:val="009C6258"/>
    <w:rsid w:val="009C66C8"/>
    <w:rsid w:val="009D3EDB"/>
    <w:rsid w:val="009D54D6"/>
    <w:rsid w:val="009E379F"/>
    <w:rsid w:val="009E3A25"/>
    <w:rsid w:val="009E478F"/>
    <w:rsid w:val="009F0894"/>
    <w:rsid w:val="009F1EF7"/>
    <w:rsid w:val="00A032D1"/>
    <w:rsid w:val="00A12693"/>
    <w:rsid w:val="00A129F7"/>
    <w:rsid w:val="00A1785D"/>
    <w:rsid w:val="00A2262B"/>
    <w:rsid w:val="00A26656"/>
    <w:rsid w:val="00A31307"/>
    <w:rsid w:val="00A34C99"/>
    <w:rsid w:val="00A42195"/>
    <w:rsid w:val="00A45111"/>
    <w:rsid w:val="00A45C1E"/>
    <w:rsid w:val="00A54B11"/>
    <w:rsid w:val="00A56F15"/>
    <w:rsid w:val="00A64407"/>
    <w:rsid w:val="00A6585F"/>
    <w:rsid w:val="00A718B9"/>
    <w:rsid w:val="00A73412"/>
    <w:rsid w:val="00A7460F"/>
    <w:rsid w:val="00A75ECB"/>
    <w:rsid w:val="00A82091"/>
    <w:rsid w:val="00A86D13"/>
    <w:rsid w:val="00A907C9"/>
    <w:rsid w:val="00A95883"/>
    <w:rsid w:val="00A9796D"/>
    <w:rsid w:val="00AB5268"/>
    <w:rsid w:val="00AC26DF"/>
    <w:rsid w:val="00AC4EB0"/>
    <w:rsid w:val="00AC7ACC"/>
    <w:rsid w:val="00AE167D"/>
    <w:rsid w:val="00AE174F"/>
    <w:rsid w:val="00AE230C"/>
    <w:rsid w:val="00AF0679"/>
    <w:rsid w:val="00AF1E10"/>
    <w:rsid w:val="00AF517C"/>
    <w:rsid w:val="00B04C00"/>
    <w:rsid w:val="00B05B8C"/>
    <w:rsid w:val="00B23EBB"/>
    <w:rsid w:val="00B268B8"/>
    <w:rsid w:val="00B36ADF"/>
    <w:rsid w:val="00B36AFD"/>
    <w:rsid w:val="00B505E1"/>
    <w:rsid w:val="00B62CA7"/>
    <w:rsid w:val="00B6573C"/>
    <w:rsid w:val="00B67613"/>
    <w:rsid w:val="00B713BB"/>
    <w:rsid w:val="00B72F32"/>
    <w:rsid w:val="00B75098"/>
    <w:rsid w:val="00B83914"/>
    <w:rsid w:val="00B85148"/>
    <w:rsid w:val="00B87C93"/>
    <w:rsid w:val="00B87E1D"/>
    <w:rsid w:val="00B918F5"/>
    <w:rsid w:val="00B91BDE"/>
    <w:rsid w:val="00B97FA8"/>
    <w:rsid w:val="00BA39FE"/>
    <w:rsid w:val="00BB08CA"/>
    <w:rsid w:val="00BB16E8"/>
    <w:rsid w:val="00BB421E"/>
    <w:rsid w:val="00BD04EB"/>
    <w:rsid w:val="00BD07B2"/>
    <w:rsid w:val="00BD7159"/>
    <w:rsid w:val="00BE2AB1"/>
    <w:rsid w:val="00BF518F"/>
    <w:rsid w:val="00C05443"/>
    <w:rsid w:val="00C068EB"/>
    <w:rsid w:val="00C13A72"/>
    <w:rsid w:val="00C13F21"/>
    <w:rsid w:val="00C16339"/>
    <w:rsid w:val="00C27DE4"/>
    <w:rsid w:val="00C337DC"/>
    <w:rsid w:val="00C348EB"/>
    <w:rsid w:val="00C3595E"/>
    <w:rsid w:val="00C3694E"/>
    <w:rsid w:val="00C37E88"/>
    <w:rsid w:val="00C41E10"/>
    <w:rsid w:val="00C42042"/>
    <w:rsid w:val="00C50B73"/>
    <w:rsid w:val="00C50F0D"/>
    <w:rsid w:val="00C539C0"/>
    <w:rsid w:val="00C549C4"/>
    <w:rsid w:val="00C5668A"/>
    <w:rsid w:val="00C57EE2"/>
    <w:rsid w:val="00C63B9C"/>
    <w:rsid w:val="00C744D6"/>
    <w:rsid w:val="00C76769"/>
    <w:rsid w:val="00C80612"/>
    <w:rsid w:val="00C85296"/>
    <w:rsid w:val="00C905BF"/>
    <w:rsid w:val="00C951CE"/>
    <w:rsid w:val="00CA0415"/>
    <w:rsid w:val="00CA2228"/>
    <w:rsid w:val="00CA521C"/>
    <w:rsid w:val="00CA74DA"/>
    <w:rsid w:val="00CB0B5E"/>
    <w:rsid w:val="00CB1B08"/>
    <w:rsid w:val="00CC1F87"/>
    <w:rsid w:val="00CC40E2"/>
    <w:rsid w:val="00CC5F98"/>
    <w:rsid w:val="00CC709D"/>
    <w:rsid w:val="00CD2E79"/>
    <w:rsid w:val="00CD6448"/>
    <w:rsid w:val="00CE36B8"/>
    <w:rsid w:val="00CF2033"/>
    <w:rsid w:val="00CF28EC"/>
    <w:rsid w:val="00D02215"/>
    <w:rsid w:val="00D11345"/>
    <w:rsid w:val="00D132DA"/>
    <w:rsid w:val="00D17384"/>
    <w:rsid w:val="00D2231C"/>
    <w:rsid w:val="00D27953"/>
    <w:rsid w:val="00D3113C"/>
    <w:rsid w:val="00D34450"/>
    <w:rsid w:val="00D3481F"/>
    <w:rsid w:val="00D37227"/>
    <w:rsid w:val="00D4673F"/>
    <w:rsid w:val="00D5772A"/>
    <w:rsid w:val="00D625B8"/>
    <w:rsid w:val="00D630A8"/>
    <w:rsid w:val="00D6380A"/>
    <w:rsid w:val="00D6425C"/>
    <w:rsid w:val="00D66515"/>
    <w:rsid w:val="00D74E36"/>
    <w:rsid w:val="00D7533E"/>
    <w:rsid w:val="00D75F12"/>
    <w:rsid w:val="00D77517"/>
    <w:rsid w:val="00D81A34"/>
    <w:rsid w:val="00D82A48"/>
    <w:rsid w:val="00D850C3"/>
    <w:rsid w:val="00D90574"/>
    <w:rsid w:val="00D90E7A"/>
    <w:rsid w:val="00D91445"/>
    <w:rsid w:val="00D91619"/>
    <w:rsid w:val="00DA03AC"/>
    <w:rsid w:val="00DB4537"/>
    <w:rsid w:val="00DB55A5"/>
    <w:rsid w:val="00DC0BA3"/>
    <w:rsid w:val="00DD6721"/>
    <w:rsid w:val="00DE55A3"/>
    <w:rsid w:val="00DF156C"/>
    <w:rsid w:val="00DF37D4"/>
    <w:rsid w:val="00DF4685"/>
    <w:rsid w:val="00E02F04"/>
    <w:rsid w:val="00E04521"/>
    <w:rsid w:val="00E112EE"/>
    <w:rsid w:val="00E166A5"/>
    <w:rsid w:val="00E213C8"/>
    <w:rsid w:val="00E25E30"/>
    <w:rsid w:val="00E315C2"/>
    <w:rsid w:val="00E410B1"/>
    <w:rsid w:val="00E5212A"/>
    <w:rsid w:val="00E54C56"/>
    <w:rsid w:val="00E57BE3"/>
    <w:rsid w:val="00E6158B"/>
    <w:rsid w:val="00E753A7"/>
    <w:rsid w:val="00E91E8B"/>
    <w:rsid w:val="00E94370"/>
    <w:rsid w:val="00E95530"/>
    <w:rsid w:val="00EA5F00"/>
    <w:rsid w:val="00EA7AF0"/>
    <w:rsid w:val="00EB1628"/>
    <w:rsid w:val="00EB2201"/>
    <w:rsid w:val="00EB34CD"/>
    <w:rsid w:val="00EC5F6D"/>
    <w:rsid w:val="00EC67EE"/>
    <w:rsid w:val="00EC71A0"/>
    <w:rsid w:val="00ED0BAF"/>
    <w:rsid w:val="00ED2AF1"/>
    <w:rsid w:val="00ED6EA9"/>
    <w:rsid w:val="00EE035A"/>
    <w:rsid w:val="00EE1AD7"/>
    <w:rsid w:val="00EE4F9F"/>
    <w:rsid w:val="00EE50AC"/>
    <w:rsid w:val="00EE7C9B"/>
    <w:rsid w:val="00EF052E"/>
    <w:rsid w:val="00EF10A8"/>
    <w:rsid w:val="00EF2D2F"/>
    <w:rsid w:val="00EF3666"/>
    <w:rsid w:val="00F001CD"/>
    <w:rsid w:val="00F03CD6"/>
    <w:rsid w:val="00F17E98"/>
    <w:rsid w:val="00F21239"/>
    <w:rsid w:val="00F21BD3"/>
    <w:rsid w:val="00F24006"/>
    <w:rsid w:val="00F30783"/>
    <w:rsid w:val="00F34D01"/>
    <w:rsid w:val="00F379A0"/>
    <w:rsid w:val="00F411CC"/>
    <w:rsid w:val="00F447A0"/>
    <w:rsid w:val="00F45FFA"/>
    <w:rsid w:val="00F46E49"/>
    <w:rsid w:val="00F5464F"/>
    <w:rsid w:val="00F573F8"/>
    <w:rsid w:val="00F606A7"/>
    <w:rsid w:val="00F648CF"/>
    <w:rsid w:val="00F751B4"/>
    <w:rsid w:val="00F8336F"/>
    <w:rsid w:val="00F83739"/>
    <w:rsid w:val="00F84360"/>
    <w:rsid w:val="00F8471C"/>
    <w:rsid w:val="00F866E9"/>
    <w:rsid w:val="00F875B4"/>
    <w:rsid w:val="00F90F04"/>
    <w:rsid w:val="00F92375"/>
    <w:rsid w:val="00F93A70"/>
    <w:rsid w:val="00F951BA"/>
    <w:rsid w:val="00F95920"/>
    <w:rsid w:val="00F95B49"/>
    <w:rsid w:val="00FA0820"/>
    <w:rsid w:val="00FB00BE"/>
    <w:rsid w:val="00FB05A6"/>
    <w:rsid w:val="00FD0A3D"/>
    <w:rsid w:val="00FD4A7A"/>
    <w:rsid w:val="00FD4F91"/>
    <w:rsid w:val="00FD503B"/>
    <w:rsid w:val="00FE08D8"/>
    <w:rsid w:val="00FE0BEF"/>
    <w:rsid w:val="00FE47D0"/>
    <w:rsid w:val="00FF7682"/>
    <w:rsid w:val="00FF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AEA67"/>
  <w15:chartTrackingRefBased/>
  <w15:docId w15:val="{8CEE0C17-DDBA-F942-B617-408FE0448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58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8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8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8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8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8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8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8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8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8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8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8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8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8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8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8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8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8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58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5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88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58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58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58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58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58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58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8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58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58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42</Characters>
  <Application>Microsoft Office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son Todd</dc:creator>
  <cp:keywords/>
  <dc:description/>
  <cp:lastModifiedBy>Allyson Todd</cp:lastModifiedBy>
  <cp:revision>2</cp:revision>
  <dcterms:created xsi:type="dcterms:W3CDTF">2026-02-16T05:37:00Z</dcterms:created>
  <dcterms:modified xsi:type="dcterms:W3CDTF">2026-02-16T05:37:00Z</dcterms:modified>
</cp:coreProperties>
</file>